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A3768" w14:textId="68816503" w:rsidR="00830E7B" w:rsidRPr="00F01FC1" w:rsidRDefault="007D6C4B" w:rsidP="00830E7B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l </w:t>
      </w:r>
      <w:r w:rsidR="00830E7B">
        <w:rPr>
          <w:rFonts w:asciiTheme="minorBidi" w:hAnsiTheme="minorBidi"/>
          <w:b/>
          <w:bCs/>
        </w:rPr>
        <w:t>T</w:t>
      </w:r>
      <w:r w:rsidR="00830E7B" w:rsidRPr="00F01FC1">
        <w:rPr>
          <w:rFonts w:asciiTheme="minorBidi" w:hAnsiTheme="minorBidi"/>
          <w:b/>
          <w:bCs/>
        </w:rPr>
        <w:t xml:space="preserve">able 1. ICD 9 and 10 codes used for comorbidity diagnoses for inclusion and exclusion criteria. </w:t>
      </w:r>
    </w:p>
    <w:tbl>
      <w:tblPr>
        <w:tblStyle w:val="TableGrid"/>
        <w:tblpPr w:leftFromText="180" w:rightFromText="180" w:vertAnchor="page" w:horzAnchor="margin" w:tblpXSpec="center" w:tblpY="2521"/>
        <w:tblW w:w="9724" w:type="dxa"/>
        <w:tblLook w:val="04A0" w:firstRow="1" w:lastRow="0" w:firstColumn="1" w:lastColumn="0" w:noHBand="0" w:noVBand="1"/>
      </w:tblPr>
      <w:tblGrid>
        <w:gridCol w:w="3240"/>
        <w:gridCol w:w="3241"/>
        <w:gridCol w:w="3243"/>
      </w:tblGrid>
      <w:tr w:rsidR="00830E7B" w:rsidRPr="00F01FC1" w14:paraId="1B942B87" w14:textId="77777777" w:rsidTr="00B84FDB">
        <w:trPr>
          <w:trHeight w:val="252"/>
        </w:trPr>
        <w:tc>
          <w:tcPr>
            <w:tcW w:w="3240" w:type="dxa"/>
          </w:tcPr>
          <w:p w14:paraId="1D7C65C1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>Comorbidities</w:t>
            </w:r>
          </w:p>
        </w:tc>
        <w:tc>
          <w:tcPr>
            <w:tcW w:w="3241" w:type="dxa"/>
          </w:tcPr>
          <w:p w14:paraId="48584FD7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>ICD-9</w:t>
            </w:r>
          </w:p>
        </w:tc>
        <w:tc>
          <w:tcPr>
            <w:tcW w:w="3243" w:type="dxa"/>
          </w:tcPr>
          <w:p w14:paraId="7EFBC3D1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>ICD-10</w:t>
            </w:r>
          </w:p>
        </w:tc>
      </w:tr>
      <w:tr w:rsidR="00830E7B" w:rsidRPr="00F01FC1" w14:paraId="64DD65B9" w14:textId="77777777" w:rsidTr="00B84FDB">
        <w:trPr>
          <w:trHeight w:val="1081"/>
        </w:trPr>
        <w:tc>
          <w:tcPr>
            <w:tcW w:w="3240" w:type="dxa"/>
          </w:tcPr>
          <w:p w14:paraId="1E56A499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F01FC1">
              <w:rPr>
                <w:rFonts w:asciiTheme="minorBidi" w:hAnsiTheme="minorBidi"/>
                <w:b/>
                <w:bCs/>
                <w:i/>
                <w:iCs/>
              </w:rPr>
              <w:t>Traumatic brain injury</w:t>
            </w:r>
          </w:p>
        </w:tc>
        <w:tc>
          <w:tcPr>
            <w:tcW w:w="3241" w:type="dxa"/>
          </w:tcPr>
          <w:p w14:paraId="7CF55127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F01FC1">
              <w:rPr>
                <w:rFonts w:asciiTheme="minorBidi" w:hAnsiTheme="minorBidi"/>
              </w:rPr>
              <w:t>800.0–801.9, 803.0–804.9, 850.0–854.1, 959.01, 807.0–807.9, 812–819.9, 822–822.9, or 823–827.9</w:t>
            </w:r>
          </w:p>
        </w:tc>
        <w:tc>
          <w:tcPr>
            <w:tcW w:w="3243" w:type="dxa"/>
          </w:tcPr>
          <w:p w14:paraId="6A37419F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F01FC1">
              <w:rPr>
                <w:rFonts w:asciiTheme="minorBidi" w:hAnsiTheme="minorBidi"/>
              </w:rPr>
              <w:t>S06.0X0A, S06.0X1A, S06.0X9A, S02.0, S02.10, S02.91, S06.1X, S06.2X, S06.30-S06.38, S06.4-S06.9</w:t>
            </w:r>
          </w:p>
        </w:tc>
      </w:tr>
      <w:tr w:rsidR="00830E7B" w:rsidRPr="00F01FC1" w14:paraId="021F8E36" w14:textId="77777777" w:rsidTr="00B84FDB">
        <w:trPr>
          <w:trHeight w:val="271"/>
        </w:trPr>
        <w:tc>
          <w:tcPr>
            <w:tcW w:w="9724" w:type="dxa"/>
            <w:gridSpan w:val="3"/>
          </w:tcPr>
          <w:p w14:paraId="1C9458CE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F01FC1">
              <w:rPr>
                <w:rFonts w:asciiTheme="minorBidi" w:hAnsiTheme="minorBidi"/>
                <w:b/>
                <w:bCs/>
                <w:i/>
                <w:iCs/>
              </w:rPr>
              <w:t>Excluded diagnoses:</w:t>
            </w:r>
          </w:p>
        </w:tc>
      </w:tr>
      <w:tr w:rsidR="00830E7B" w:rsidRPr="00F01FC1" w14:paraId="71B2B800" w14:textId="77777777" w:rsidTr="00B84FDB">
        <w:trPr>
          <w:trHeight w:val="271"/>
        </w:trPr>
        <w:tc>
          <w:tcPr>
            <w:tcW w:w="9724" w:type="dxa"/>
            <w:gridSpan w:val="3"/>
          </w:tcPr>
          <w:p w14:paraId="0F9F6A03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F01FC1">
              <w:rPr>
                <w:rFonts w:asciiTheme="minorBidi" w:hAnsiTheme="minorBidi"/>
                <w:b/>
                <w:bCs/>
                <w:i/>
                <w:iCs/>
              </w:rPr>
              <w:t>Neurological disease</w:t>
            </w:r>
          </w:p>
        </w:tc>
      </w:tr>
      <w:tr w:rsidR="00830E7B" w:rsidRPr="00F01FC1" w14:paraId="7FDD0A19" w14:textId="77777777" w:rsidTr="00B84FDB">
        <w:trPr>
          <w:trHeight w:val="271"/>
        </w:trPr>
        <w:tc>
          <w:tcPr>
            <w:tcW w:w="3240" w:type="dxa"/>
          </w:tcPr>
          <w:p w14:paraId="7049D0B5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F01FC1">
              <w:rPr>
                <w:rFonts w:asciiTheme="minorBidi" w:hAnsiTheme="minorBidi"/>
                <w:b/>
                <w:bCs/>
              </w:rPr>
              <w:t xml:space="preserve">Stroke </w:t>
            </w:r>
          </w:p>
        </w:tc>
        <w:tc>
          <w:tcPr>
            <w:tcW w:w="3241" w:type="dxa"/>
          </w:tcPr>
          <w:p w14:paraId="5AD8A192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F01FC1">
              <w:rPr>
                <w:rFonts w:asciiTheme="minorBidi" w:hAnsiTheme="minorBidi"/>
              </w:rPr>
              <w:t xml:space="preserve"> 433, 434, 435, 436, 437</w:t>
            </w:r>
          </w:p>
        </w:tc>
        <w:tc>
          <w:tcPr>
            <w:tcW w:w="3243" w:type="dxa"/>
          </w:tcPr>
          <w:p w14:paraId="43BB3495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F01FC1">
              <w:rPr>
                <w:rFonts w:asciiTheme="minorBidi" w:hAnsiTheme="minorBidi"/>
              </w:rPr>
              <w:t>I63, I65, I66, I67</w:t>
            </w:r>
          </w:p>
        </w:tc>
      </w:tr>
      <w:tr w:rsidR="00830E7B" w:rsidRPr="00F01FC1" w14:paraId="75D25225" w14:textId="77777777" w:rsidTr="00B84FDB">
        <w:trPr>
          <w:trHeight w:val="271"/>
        </w:trPr>
        <w:tc>
          <w:tcPr>
            <w:tcW w:w="9724" w:type="dxa"/>
            <w:gridSpan w:val="3"/>
          </w:tcPr>
          <w:p w14:paraId="5DD95658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  <w:i/>
                <w:iCs/>
              </w:rPr>
            </w:pPr>
          </w:p>
        </w:tc>
      </w:tr>
      <w:tr w:rsidR="00830E7B" w:rsidRPr="00F01FC1" w14:paraId="2758D651" w14:textId="77777777" w:rsidTr="00B84FDB">
        <w:trPr>
          <w:trHeight w:val="271"/>
        </w:trPr>
        <w:tc>
          <w:tcPr>
            <w:tcW w:w="9724" w:type="dxa"/>
            <w:gridSpan w:val="3"/>
          </w:tcPr>
          <w:p w14:paraId="20A65007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F01FC1">
              <w:rPr>
                <w:rFonts w:asciiTheme="minorBidi" w:hAnsiTheme="minorBidi"/>
                <w:b/>
                <w:bCs/>
                <w:i/>
                <w:iCs/>
              </w:rPr>
              <w:t>Cardiometabolic Disease</w:t>
            </w:r>
          </w:p>
        </w:tc>
      </w:tr>
      <w:tr w:rsidR="00830E7B" w:rsidRPr="00F01FC1" w14:paraId="236ED0C7" w14:textId="77777777" w:rsidTr="00B84FDB">
        <w:trPr>
          <w:trHeight w:val="252"/>
        </w:trPr>
        <w:tc>
          <w:tcPr>
            <w:tcW w:w="3240" w:type="dxa"/>
          </w:tcPr>
          <w:p w14:paraId="162296A1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>Hypertension</w:t>
            </w:r>
          </w:p>
        </w:tc>
        <w:tc>
          <w:tcPr>
            <w:tcW w:w="3241" w:type="dxa"/>
          </w:tcPr>
          <w:p w14:paraId="47F9509D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401, 402, 403, 404, 405</w:t>
            </w:r>
          </w:p>
        </w:tc>
        <w:tc>
          <w:tcPr>
            <w:tcW w:w="3243" w:type="dxa"/>
          </w:tcPr>
          <w:p w14:paraId="429684BB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I10, I11, I12, I13, I15, I16</w:t>
            </w:r>
          </w:p>
        </w:tc>
      </w:tr>
      <w:tr w:rsidR="00830E7B" w:rsidRPr="00F01FC1" w14:paraId="07A51676" w14:textId="77777777" w:rsidTr="00B84FDB">
        <w:trPr>
          <w:trHeight w:val="252"/>
        </w:trPr>
        <w:tc>
          <w:tcPr>
            <w:tcW w:w="3240" w:type="dxa"/>
          </w:tcPr>
          <w:p w14:paraId="6D4C29C6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 xml:space="preserve">Hyperlipidemia </w:t>
            </w:r>
          </w:p>
        </w:tc>
        <w:tc>
          <w:tcPr>
            <w:tcW w:w="3241" w:type="dxa"/>
          </w:tcPr>
          <w:p w14:paraId="1DEB75B6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272</w:t>
            </w:r>
          </w:p>
        </w:tc>
        <w:tc>
          <w:tcPr>
            <w:tcW w:w="3243" w:type="dxa"/>
          </w:tcPr>
          <w:p w14:paraId="6D0F866E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E78</w:t>
            </w:r>
          </w:p>
        </w:tc>
      </w:tr>
      <w:tr w:rsidR="00830E7B" w:rsidRPr="00F01FC1" w14:paraId="4D255EF1" w14:textId="77777777" w:rsidTr="00B84FDB">
        <w:trPr>
          <w:trHeight w:val="252"/>
        </w:trPr>
        <w:tc>
          <w:tcPr>
            <w:tcW w:w="3240" w:type="dxa"/>
          </w:tcPr>
          <w:p w14:paraId="635B60F1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 xml:space="preserve">Obesity </w:t>
            </w:r>
          </w:p>
        </w:tc>
        <w:tc>
          <w:tcPr>
            <w:tcW w:w="3241" w:type="dxa"/>
          </w:tcPr>
          <w:p w14:paraId="43A2E09B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278</w:t>
            </w:r>
          </w:p>
        </w:tc>
        <w:tc>
          <w:tcPr>
            <w:tcW w:w="3243" w:type="dxa"/>
          </w:tcPr>
          <w:p w14:paraId="5A8F7917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E66, Z68.25-Z68.44</w:t>
            </w:r>
          </w:p>
        </w:tc>
      </w:tr>
      <w:tr w:rsidR="00830E7B" w:rsidRPr="00F01FC1" w14:paraId="4FA7A402" w14:textId="77777777" w:rsidTr="00B84FDB">
        <w:trPr>
          <w:trHeight w:val="295"/>
        </w:trPr>
        <w:tc>
          <w:tcPr>
            <w:tcW w:w="3240" w:type="dxa"/>
          </w:tcPr>
          <w:p w14:paraId="2DB8197F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 xml:space="preserve">Coronary artery disease </w:t>
            </w:r>
          </w:p>
        </w:tc>
        <w:tc>
          <w:tcPr>
            <w:tcW w:w="3241" w:type="dxa"/>
          </w:tcPr>
          <w:p w14:paraId="0AB6DDBA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410, 411, 412, 413, 414</w:t>
            </w:r>
          </w:p>
        </w:tc>
        <w:tc>
          <w:tcPr>
            <w:tcW w:w="3243" w:type="dxa"/>
          </w:tcPr>
          <w:p w14:paraId="2464F214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I21, I22, I23, I24, I25</w:t>
            </w:r>
          </w:p>
        </w:tc>
      </w:tr>
      <w:tr w:rsidR="00830E7B" w:rsidRPr="00F01FC1" w14:paraId="61ED529B" w14:textId="77777777" w:rsidTr="00B84FDB">
        <w:trPr>
          <w:trHeight w:val="295"/>
        </w:trPr>
        <w:tc>
          <w:tcPr>
            <w:tcW w:w="3240" w:type="dxa"/>
          </w:tcPr>
          <w:p w14:paraId="6D4BCA26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 xml:space="preserve">Diabetes mellitus </w:t>
            </w:r>
          </w:p>
        </w:tc>
        <w:tc>
          <w:tcPr>
            <w:tcW w:w="3241" w:type="dxa"/>
          </w:tcPr>
          <w:p w14:paraId="0F970373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250, 790.29, 790.21</w:t>
            </w:r>
          </w:p>
        </w:tc>
        <w:tc>
          <w:tcPr>
            <w:tcW w:w="3243" w:type="dxa"/>
          </w:tcPr>
          <w:p w14:paraId="2F6C1EFB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E08, E09, E11, E13</w:t>
            </w:r>
          </w:p>
        </w:tc>
      </w:tr>
      <w:tr w:rsidR="00830E7B" w:rsidRPr="00F01FC1" w14:paraId="2DF5BA4F" w14:textId="77777777" w:rsidTr="00B84FDB">
        <w:trPr>
          <w:trHeight w:val="252"/>
        </w:trPr>
        <w:tc>
          <w:tcPr>
            <w:tcW w:w="3240" w:type="dxa"/>
          </w:tcPr>
          <w:p w14:paraId="6886F2D3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3241" w:type="dxa"/>
          </w:tcPr>
          <w:p w14:paraId="1C1E85C9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</w:p>
        </w:tc>
        <w:tc>
          <w:tcPr>
            <w:tcW w:w="3243" w:type="dxa"/>
          </w:tcPr>
          <w:p w14:paraId="59FF3088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</w:p>
        </w:tc>
      </w:tr>
      <w:tr w:rsidR="00830E7B" w:rsidRPr="00F01FC1" w14:paraId="5F6FA85C" w14:textId="77777777" w:rsidTr="00B84FDB">
        <w:trPr>
          <w:trHeight w:val="252"/>
        </w:trPr>
        <w:tc>
          <w:tcPr>
            <w:tcW w:w="9724" w:type="dxa"/>
            <w:gridSpan w:val="3"/>
          </w:tcPr>
          <w:p w14:paraId="46F92790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  <w:i/>
                <w:iCs/>
              </w:rPr>
            </w:pPr>
            <w:r w:rsidRPr="00F01FC1">
              <w:rPr>
                <w:rFonts w:asciiTheme="minorBidi" w:hAnsiTheme="minorBidi"/>
                <w:b/>
                <w:bCs/>
                <w:i/>
                <w:iCs/>
              </w:rPr>
              <w:t>Psychiatric disease</w:t>
            </w:r>
          </w:p>
        </w:tc>
      </w:tr>
      <w:tr w:rsidR="00830E7B" w:rsidRPr="00F01FC1" w14:paraId="12F9D072" w14:textId="77777777" w:rsidTr="00B84FDB">
        <w:trPr>
          <w:trHeight w:val="252"/>
        </w:trPr>
        <w:tc>
          <w:tcPr>
            <w:tcW w:w="3240" w:type="dxa"/>
          </w:tcPr>
          <w:p w14:paraId="599AC496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 xml:space="preserve">Depression </w:t>
            </w:r>
          </w:p>
        </w:tc>
        <w:tc>
          <w:tcPr>
            <w:tcW w:w="3241" w:type="dxa"/>
          </w:tcPr>
          <w:p w14:paraId="21748F4D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 xml:space="preserve"> 296.2, 296.3, 296.8, 300.4, 311</w:t>
            </w:r>
          </w:p>
        </w:tc>
        <w:tc>
          <w:tcPr>
            <w:tcW w:w="3243" w:type="dxa"/>
          </w:tcPr>
          <w:p w14:paraId="0FAA4A87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F32, F33</w:t>
            </w:r>
          </w:p>
        </w:tc>
      </w:tr>
      <w:tr w:rsidR="00830E7B" w:rsidRPr="00F01FC1" w14:paraId="65AC36E9" w14:textId="77777777" w:rsidTr="00B84FDB">
        <w:trPr>
          <w:trHeight w:val="252"/>
        </w:trPr>
        <w:tc>
          <w:tcPr>
            <w:tcW w:w="3240" w:type="dxa"/>
          </w:tcPr>
          <w:p w14:paraId="14BE701F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>Anxiety disorder</w:t>
            </w:r>
          </w:p>
        </w:tc>
        <w:tc>
          <w:tcPr>
            <w:tcW w:w="3241" w:type="dxa"/>
          </w:tcPr>
          <w:p w14:paraId="68E00C68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300, 300.2, 308, 309</w:t>
            </w:r>
          </w:p>
        </w:tc>
        <w:tc>
          <w:tcPr>
            <w:tcW w:w="3243" w:type="dxa"/>
          </w:tcPr>
          <w:p w14:paraId="7648E5FE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F41, F40.8, F40.9, F43.2</w:t>
            </w:r>
          </w:p>
        </w:tc>
      </w:tr>
      <w:tr w:rsidR="00830E7B" w:rsidRPr="00F01FC1" w14:paraId="25F73A46" w14:textId="77777777" w:rsidTr="00B84FDB">
        <w:trPr>
          <w:trHeight w:val="526"/>
        </w:trPr>
        <w:tc>
          <w:tcPr>
            <w:tcW w:w="3240" w:type="dxa"/>
          </w:tcPr>
          <w:p w14:paraId="1AC3693B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>Substance use disorder</w:t>
            </w:r>
          </w:p>
        </w:tc>
        <w:tc>
          <w:tcPr>
            <w:tcW w:w="3241" w:type="dxa"/>
          </w:tcPr>
          <w:p w14:paraId="55A8B514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304.1-304.6, 304.8-304.9, 305.2, 305.3, 305.4, 305.6-305.9</w:t>
            </w:r>
          </w:p>
        </w:tc>
        <w:tc>
          <w:tcPr>
            <w:tcW w:w="3243" w:type="dxa"/>
          </w:tcPr>
          <w:p w14:paraId="4437A665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F12, F13, F14, F15, F16, F18, F19</w:t>
            </w:r>
          </w:p>
        </w:tc>
      </w:tr>
      <w:tr w:rsidR="00830E7B" w:rsidRPr="00F01FC1" w14:paraId="54DE50A8" w14:textId="77777777" w:rsidTr="00B84FDB">
        <w:trPr>
          <w:trHeight w:val="271"/>
        </w:trPr>
        <w:tc>
          <w:tcPr>
            <w:tcW w:w="3240" w:type="dxa"/>
          </w:tcPr>
          <w:p w14:paraId="18835125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 xml:space="preserve">Opioid use disorder </w:t>
            </w:r>
          </w:p>
        </w:tc>
        <w:tc>
          <w:tcPr>
            <w:tcW w:w="3241" w:type="dxa"/>
          </w:tcPr>
          <w:p w14:paraId="00CCB763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304.0, 304.7, 305.5</w:t>
            </w:r>
          </w:p>
        </w:tc>
        <w:tc>
          <w:tcPr>
            <w:tcW w:w="3243" w:type="dxa"/>
          </w:tcPr>
          <w:p w14:paraId="48A3F442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F11</w:t>
            </w:r>
          </w:p>
        </w:tc>
      </w:tr>
      <w:tr w:rsidR="00830E7B" w:rsidRPr="00F01FC1" w14:paraId="289B68B9" w14:textId="77777777" w:rsidTr="00B84FDB">
        <w:trPr>
          <w:trHeight w:val="252"/>
        </w:trPr>
        <w:tc>
          <w:tcPr>
            <w:tcW w:w="3240" w:type="dxa"/>
          </w:tcPr>
          <w:p w14:paraId="6FC929AD" w14:textId="77777777" w:rsidR="00830E7B" w:rsidRPr="00F01FC1" w:rsidRDefault="00830E7B" w:rsidP="00B84FDB">
            <w:pPr>
              <w:rPr>
                <w:rFonts w:asciiTheme="minorBidi" w:hAnsiTheme="minorBidi"/>
                <w:b/>
                <w:bCs/>
              </w:rPr>
            </w:pPr>
            <w:r w:rsidRPr="00F01FC1">
              <w:rPr>
                <w:rFonts w:asciiTheme="minorBidi" w:hAnsiTheme="minorBidi"/>
                <w:b/>
                <w:bCs/>
              </w:rPr>
              <w:t xml:space="preserve">Alcohol use disorder </w:t>
            </w:r>
          </w:p>
        </w:tc>
        <w:tc>
          <w:tcPr>
            <w:tcW w:w="3241" w:type="dxa"/>
          </w:tcPr>
          <w:p w14:paraId="1350BA3A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303, 305.0</w:t>
            </w:r>
          </w:p>
        </w:tc>
        <w:tc>
          <w:tcPr>
            <w:tcW w:w="3243" w:type="dxa"/>
          </w:tcPr>
          <w:p w14:paraId="1B04F799" w14:textId="77777777" w:rsidR="00830E7B" w:rsidRPr="00F01FC1" w:rsidRDefault="00830E7B" w:rsidP="00B84FDB">
            <w:pPr>
              <w:rPr>
                <w:rFonts w:asciiTheme="minorBidi" w:hAnsiTheme="minorBidi"/>
              </w:rPr>
            </w:pPr>
            <w:r w:rsidRPr="00F01FC1">
              <w:rPr>
                <w:rFonts w:asciiTheme="minorBidi" w:hAnsiTheme="minorBidi"/>
              </w:rPr>
              <w:t>F10</w:t>
            </w:r>
          </w:p>
        </w:tc>
      </w:tr>
    </w:tbl>
    <w:p w14:paraId="01468EBC" w14:textId="1BF083A5" w:rsidR="00AE2CB2" w:rsidRPr="00830E7B" w:rsidRDefault="00AE2CB2" w:rsidP="00830E7B">
      <w:pPr>
        <w:spacing w:after="0" w:line="240" w:lineRule="auto"/>
        <w:rPr>
          <w:rFonts w:asciiTheme="minorBidi" w:hAnsiTheme="minorBidi"/>
          <w:b/>
          <w:bCs/>
        </w:rPr>
      </w:pPr>
    </w:p>
    <w:sectPr w:rsidR="00AE2CB2" w:rsidRPr="00830E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E7B"/>
    <w:rsid w:val="00015B3F"/>
    <w:rsid w:val="000322A5"/>
    <w:rsid w:val="00035BD4"/>
    <w:rsid w:val="00041BDC"/>
    <w:rsid w:val="00050955"/>
    <w:rsid w:val="00113FA3"/>
    <w:rsid w:val="00152EC3"/>
    <w:rsid w:val="0016214F"/>
    <w:rsid w:val="00166829"/>
    <w:rsid w:val="00177ED5"/>
    <w:rsid w:val="00181A20"/>
    <w:rsid w:val="00194FE9"/>
    <w:rsid w:val="001A763A"/>
    <w:rsid w:val="001B32DE"/>
    <w:rsid w:val="001C7814"/>
    <w:rsid w:val="001E0FE3"/>
    <w:rsid w:val="00204B8A"/>
    <w:rsid w:val="00210710"/>
    <w:rsid w:val="00221BA4"/>
    <w:rsid w:val="002243DC"/>
    <w:rsid w:val="002500FD"/>
    <w:rsid w:val="00251649"/>
    <w:rsid w:val="002E6CE9"/>
    <w:rsid w:val="00300DF5"/>
    <w:rsid w:val="00315295"/>
    <w:rsid w:val="00351471"/>
    <w:rsid w:val="003533E3"/>
    <w:rsid w:val="00357BA0"/>
    <w:rsid w:val="00390642"/>
    <w:rsid w:val="003A53AA"/>
    <w:rsid w:val="003B1539"/>
    <w:rsid w:val="003C320C"/>
    <w:rsid w:val="00406313"/>
    <w:rsid w:val="0042620D"/>
    <w:rsid w:val="00432570"/>
    <w:rsid w:val="004550B2"/>
    <w:rsid w:val="004A0D8E"/>
    <w:rsid w:val="004A3237"/>
    <w:rsid w:val="004C649C"/>
    <w:rsid w:val="004D1A26"/>
    <w:rsid w:val="004D434E"/>
    <w:rsid w:val="004F4E04"/>
    <w:rsid w:val="00520936"/>
    <w:rsid w:val="005C3438"/>
    <w:rsid w:val="005C3A7A"/>
    <w:rsid w:val="005F0A2D"/>
    <w:rsid w:val="005F3C0C"/>
    <w:rsid w:val="00621FFE"/>
    <w:rsid w:val="00711BE1"/>
    <w:rsid w:val="00723D7B"/>
    <w:rsid w:val="0074748E"/>
    <w:rsid w:val="007719CB"/>
    <w:rsid w:val="007B55D3"/>
    <w:rsid w:val="007B73FB"/>
    <w:rsid w:val="007D2153"/>
    <w:rsid w:val="007D6C4B"/>
    <w:rsid w:val="007E104B"/>
    <w:rsid w:val="00830E7B"/>
    <w:rsid w:val="00876574"/>
    <w:rsid w:val="0088438B"/>
    <w:rsid w:val="008B2136"/>
    <w:rsid w:val="008D6F8F"/>
    <w:rsid w:val="00914B1D"/>
    <w:rsid w:val="00967689"/>
    <w:rsid w:val="009932DF"/>
    <w:rsid w:val="009B1964"/>
    <w:rsid w:val="009E556B"/>
    <w:rsid w:val="00A23D81"/>
    <w:rsid w:val="00A24E7A"/>
    <w:rsid w:val="00AA5A14"/>
    <w:rsid w:val="00AB254C"/>
    <w:rsid w:val="00AE2CB2"/>
    <w:rsid w:val="00AF5966"/>
    <w:rsid w:val="00B47659"/>
    <w:rsid w:val="00B76E8B"/>
    <w:rsid w:val="00B77A8B"/>
    <w:rsid w:val="00B82A9A"/>
    <w:rsid w:val="00BE2CF6"/>
    <w:rsid w:val="00C04D80"/>
    <w:rsid w:val="00C1335B"/>
    <w:rsid w:val="00C77728"/>
    <w:rsid w:val="00CA59C3"/>
    <w:rsid w:val="00CB519C"/>
    <w:rsid w:val="00D1043E"/>
    <w:rsid w:val="00D11840"/>
    <w:rsid w:val="00D40EE2"/>
    <w:rsid w:val="00D46055"/>
    <w:rsid w:val="00D50F3C"/>
    <w:rsid w:val="00D51124"/>
    <w:rsid w:val="00D65293"/>
    <w:rsid w:val="00D966CA"/>
    <w:rsid w:val="00DF247C"/>
    <w:rsid w:val="00E82EE2"/>
    <w:rsid w:val="00F72BD3"/>
    <w:rsid w:val="00F749EC"/>
    <w:rsid w:val="00FD607D"/>
    <w:rsid w:val="00FD736E"/>
    <w:rsid w:val="00FF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360A0"/>
  <w15:chartTrackingRefBased/>
  <w15:docId w15:val="{800FE7F1-E1A5-504A-B3FE-B2227E048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E7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E7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Radmanesh</dc:creator>
  <cp:keywords/>
  <dc:description/>
  <cp:lastModifiedBy>Farid Radmanesh</cp:lastModifiedBy>
  <cp:revision>3</cp:revision>
  <dcterms:created xsi:type="dcterms:W3CDTF">2024-01-31T19:41:00Z</dcterms:created>
  <dcterms:modified xsi:type="dcterms:W3CDTF">2024-02-02T02:37:00Z</dcterms:modified>
</cp:coreProperties>
</file>